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297FD7" w14:textId="77777777" w:rsidR="00CA12B9" w:rsidRPr="00DD7AF6" w:rsidRDefault="00CA12B9" w:rsidP="00CA12B9">
      <w:pPr>
        <w:rPr>
          <w:sz w:val="18"/>
          <w:szCs w:val="18"/>
        </w:rPr>
      </w:pPr>
      <w:r w:rsidRPr="00020ACE">
        <w:rPr>
          <w:b/>
          <w:sz w:val="18"/>
          <w:szCs w:val="18"/>
        </w:rPr>
        <w:t>Table S</w:t>
      </w:r>
      <w:r>
        <w:rPr>
          <w:b/>
          <w:sz w:val="18"/>
          <w:szCs w:val="18"/>
        </w:rPr>
        <w:t>8</w:t>
      </w:r>
      <w:r w:rsidRPr="00020ACE">
        <w:rPr>
          <w:b/>
          <w:sz w:val="18"/>
          <w:szCs w:val="18"/>
        </w:rPr>
        <w:t>.</w:t>
      </w:r>
      <w:r w:rsidRPr="000C6907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Yearly initial quantity of previously used devices in each ward for the high-resource setting </w:t>
      </w:r>
    </w:p>
    <w:tbl>
      <w:tblPr>
        <w:tblpPr w:leftFromText="141" w:rightFromText="141" w:vertAnchor="page" w:horzAnchor="margin" w:tblpY="1231"/>
        <w:tblW w:w="152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76"/>
        <w:gridCol w:w="537"/>
        <w:gridCol w:w="538"/>
        <w:gridCol w:w="538"/>
        <w:gridCol w:w="469"/>
        <w:gridCol w:w="469"/>
        <w:gridCol w:w="469"/>
        <w:gridCol w:w="469"/>
        <w:gridCol w:w="538"/>
        <w:gridCol w:w="469"/>
        <w:gridCol w:w="469"/>
        <w:gridCol w:w="538"/>
        <w:gridCol w:w="222"/>
        <w:gridCol w:w="607"/>
        <w:gridCol w:w="607"/>
        <w:gridCol w:w="676"/>
        <w:gridCol w:w="676"/>
        <w:gridCol w:w="538"/>
        <w:gridCol w:w="538"/>
        <w:gridCol w:w="222"/>
        <w:gridCol w:w="222"/>
        <w:gridCol w:w="607"/>
        <w:gridCol w:w="676"/>
        <w:gridCol w:w="538"/>
        <w:gridCol w:w="607"/>
        <w:gridCol w:w="332"/>
        <w:gridCol w:w="400"/>
        <w:gridCol w:w="400"/>
        <w:gridCol w:w="469"/>
      </w:tblGrid>
      <w:tr w:rsidR="00CA12B9" w:rsidRPr="00B45EEB" w14:paraId="09B5A499" w14:textId="77777777" w:rsidTr="00CA12B9">
        <w:trPr>
          <w:trHeight w:val="300"/>
        </w:trPr>
        <w:tc>
          <w:tcPr>
            <w:tcW w:w="1376" w:type="dxa"/>
            <w:tcBorders>
              <w:tl2br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71BF323" w14:textId="77777777" w:rsidR="00CA12B9" w:rsidRPr="00B45EEB" w:rsidRDefault="00CA12B9" w:rsidP="00CA12B9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sz w:val="14"/>
                <w:szCs w:val="14"/>
                <w:lang w:val="fr-FR" w:eastAsia="fr-FR"/>
              </w:rPr>
            </w:pPr>
            <w:r w:rsidRPr="00275AFF">
              <w:rPr>
                <w:rFonts w:asciiTheme="majorHAnsi" w:eastAsia="Times New Roman" w:hAnsiTheme="majorHAnsi" w:cstheme="majorHAnsi"/>
                <w:b/>
                <w:sz w:val="14"/>
                <w:szCs w:val="14"/>
                <w:lang w:val="en-GB" w:eastAsia="fr-FR"/>
              </w:rPr>
              <w:t xml:space="preserve">                            </w:t>
            </w:r>
            <w:r w:rsidRPr="00B45EEB">
              <w:rPr>
                <w:rFonts w:asciiTheme="majorHAnsi" w:eastAsia="Times New Roman" w:hAnsiTheme="majorHAnsi" w:cstheme="majorHAnsi"/>
                <w:b/>
                <w:sz w:val="14"/>
                <w:szCs w:val="14"/>
                <w:lang w:val="fr-FR" w:eastAsia="fr-FR"/>
              </w:rPr>
              <w:t>Ward</w:t>
            </w:r>
          </w:p>
          <w:p w14:paraId="364B80AC" w14:textId="77777777" w:rsidR="00CA12B9" w:rsidRPr="00B45EEB" w:rsidRDefault="00CA12B9" w:rsidP="00CA12B9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sz w:val="14"/>
                <w:szCs w:val="14"/>
                <w:lang w:val="fr-FR" w:eastAsia="fr-FR"/>
              </w:rPr>
            </w:pPr>
            <w:r w:rsidRPr="00B45EEB">
              <w:rPr>
                <w:rFonts w:asciiTheme="majorHAnsi" w:eastAsia="Times New Roman" w:hAnsiTheme="majorHAnsi" w:cstheme="majorHAnsi"/>
                <w:b/>
                <w:sz w:val="14"/>
                <w:szCs w:val="14"/>
                <w:lang w:val="fr-FR" w:eastAsia="fr-FR"/>
              </w:rPr>
              <w:t>Device</w:t>
            </w:r>
          </w:p>
        </w:tc>
        <w:tc>
          <w:tcPr>
            <w:tcW w:w="537" w:type="dxa"/>
            <w:shd w:val="clear" w:color="auto" w:fill="E7E6E6" w:themeFill="background2"/>
            <w:noWrap/>
            <w:vAlign w:val="center"/>
            <w:hideMark/>
          </w:tcPr>
          <w:p w14:paraId="09942319" w14:textId="77777777" w:rsidR="00CA12B9" w:rsidRPr="00B45EEB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1</w:t>
            </w:r>
          </w:p>
        </w:tc>
        <w:tc>
          <w:tcPr>
            <w:tcW w:w="538" w:type="dxa"/>
            <w:shd w:val="clear" w:color="auto" w:fill="E7E6E6" w:themeFill="background2"/>
            <w:noWrap/>
            <w:vAlign w:val="center"/>
            <w:hideMark/>
          </w:tcPr>
          <w:p w14:paraId="13133D0B" w14:textId="77777777" w:rsidR="00CA12B9" w:rsidRPr="00B45EEB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</w:t>
            </w:r>
          </w:p>
        </w:tc>
        <w:tc>
          <w:tcPr>
            <w:tcW w:w="538" w:type="dxa"/>
            <w:shd w:val="clear" w:color="auto" w:fill="E7E6E6" w:themeFill="background2"/>
            <w:noWrap/>
            <w:vAlign w:val="center"/>
            <w:hideMark/>
          </w:tcPr>
          <w:p w14:paraId="641982FF" w14:textId="77777777" w:rsidR="00CA12B9" w:rsidRPr="00B45EEB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3</w:t>
            </w:r>
          </w:p>
        </w:tc>
        <w:tc>
          <w:tcPr>
            <w:tcW w:w="469" w:type="dxa"/>
            <w:shd w:val="clear" w:color="auto" w:fill="E7E6E6" w:themeFill="background2"/>
            <w:noWrap/>
            <w:vAlign w:val="center"/>
            <w:hideMark/>
          </w:tcPr>
          <w:p w14:paraId="41C34CB9" w14:textId="77777777" w:rsidR="00CA12B9" w:rsidRPr="00B45EEB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4</w:t>
            </w:r>
          </w:p>
        </w:tc>
        <w:tc>
          <w:tcPr>
            <w:tcW w:w="469" w:type="dxa"/>
            <w:shd w:val="clear" w:color="auto" w:fill="E7E6E6" w:themeFill="background2"/>
            <w:noWrap/>
            <w:vAlign w:val="center"/>
            <w:hideMark/>
          </w:tcPr>
          <w:p w14:paraId="7C63381C" w14:textId="77777777" w:rsidR="00CA12B9" w:rsidRPr="00B45EEB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5</w:t>
            </w:r>
          </w:p>
        </w:tc>
        <w:tc>
          <w:tcPr>
            <w:tcW w:w="469" w:type="dxa"/>
            <w:shd w:val="clear" w:color="auto" w:fill="E7E6E6" w:themeFill="background2"/>
            <w:noWrap/>
            <w:vAlign w:val="center"/>
            <w:hideMark/>
          </w:tcPr>
          <w:p w14:paraId="056C8163" w14:textId="77777777" w:rsidR="00CA12B9" w:rsidRPr="00B45EEB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6</w:t>
            </w:r>
          </w:p>
        </w:tc>
        <w:tc>
          <w:tcPr>
            <w:tcW w:w="469" w:type="dxa"/>
            <w:shd w:val="clear" w:color="auto" w:fill="E7E6E6" w:themeFill="background2"/>
            <w:noWrap/>
            <w:vAlign w:val="center"/>
            <w:hideMark/>
          </w:tcPr>
          <w:p w14:paraId="2EAC6624" w14:textId="77777777" w:rsidR="00CA12B9" w:rsidRPr="00B45EEB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7</w:t>
            </w:r>
          </w:p>
        </w:tc>
        <w:tc>
          <w:tcPr>
            <w:tcW w:w="538" w:type="dxa"/>
            <w:shd w:val="clear" w:color="auto" w:fill="E7E6E6" w:themeFill="background2"/>
            <w:noWrap/>
            <w:vAlign w:val="center"/>
            <w:hideMark/>
          </w:tcPr>
          <w:p w14:paraId="26D74F3E" w14:textId="77777777" w:rsidR="00CA12B9" w:rsidRPr="00B45EEB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8</w:t>
            </w:r>
          </w:p>
        </w:tc>
        <w:tc>
          <w:tcPr>
            <w:tcW w:w="469" w:type="dxa"/>
            <w:shd w:val="clear" w:color="auto" w:fill="E7E6E6" w:themeFill="background2"/>
            <w:noWrap/>
            <w:vAlign w:val="center"/>
            <w:hideMark/>
          </w:tcPr>
          <w:p w14:paraId="2D07C109" w14:textId="77777777" w:rsidR="00CA12B9" w:rsidRPr="00B45EEB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9</w:t>
            </w:r>
          </w:p>
        </w:tc>
        <w:tc>
          <w:tcPr>
            <w:tcW w:w="469" w:type="dxa"/>
            <w:shd w:val="clear" w:color="auto" w:fill="E7E6E6" w:themeFill="background2"/>
            <w:noWrap/>
            <w:vAlign w:val="center"/>
            <w:hideMark/>
          </w:tcPr>
          <w:p w14:paraId="1D854300" w14:textId="77777777" w:rsidR="00CA12B9" w:rsidRPr="00B45EEB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11</w:t>
            </w:r>
          </w:p>
        </w:tc>
        <w:tc>
          <w:tcPr>
            <w:tcW w:w="538" w:type="dxa"/>
            <w:shd w:val="clear" w:color="auto" w:fill="E7E6E6" w:themeFill="background2"/>
            <w:noWrap/>
            <w:vAlign w:val="center"/>
            <w:hideMark/>
          </w:tcPr>
          <w:p w14:paraId="1C680A7A" w14:textId="77777777" w:rsidR="00CA12B9" w:rsidRPr="00B45EEB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12</w:t>
            </w:r>
          </w:p>
        </w:tc>
        <w:tc>
          <w:tcPr>
            <w:tcW w:w="222" w:type="dxa"/>
            <w:shd w:val="clear" w:color="auto" w:fill="E7E6E6" w:themeFill="background2"/>
            <w:noWrap/>
            <w:vAlign w:val="center"/>
            <w:hideMark/>
          </w:tcPr>
          <w:p w14:paraId="5E66BBFE" w14:textId="77777777" w:rsidR="00CA12B9" w:rsidRPr="00B45EEB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13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2646D8AA" w14:textId="77777777" w:rsidR="00CA12B9" w:rsidRPr="00B45EEB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14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06F2BFFD" w14:textId="77777777" w:rsidR="00CA12B9" w:rsidRPr="00B45EEB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16</w:t>
            </w:r>
          </w:p>
        </w:tc>
        <w:tc>
          <w:tcPr>
            <w:tcW w:w="676" w:type="dxa"/>
            <w:shd w:val="clear" w:color="auto" w:fill="E7E6E6" w:themeFill="background2"/>
            <w:noWrap/>
            <w:vAlign w:val="center"/>
            <w:hideMark/>
          </w:tcPr>
          <w:p w14:paraId="29BBF24D" w14:textId="77777777" w:rsidR="00CA12B9" w:rsidRPr="00B45EEB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17</w:t>
            </w:r>
          </w:p>
        </w:tc>
        <w:tc>
          <w:tcPr>
            <w:tcW w:w="676" w:type="dxa"/>
            <w:shd w:val="clear" w:color="auto" w:fill="E7E6E6" w:themeFill="background2"/>
            <w:noWrap/>
            <w:vAlign w:val="center"/>
            <w:hideMark/>
          </w:tcPr>
          <w:p w14:paraId="2A4B3FF4" w14:textId="77777777" w:rsidR="00CA12B9" w:rsidRPr="00B45EEB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18</w:t>
            </w:r>
          </w:p>
        </w:tc>
        <w:tc>
          <w:tcPr>
            <w:tcW w:w="538" w:type="dxa"/>
            <w:shd w:val="clear" w:color="auto" w:fill="E7E6E6" w:themeFill="background2"/>
            <w:noWrap/>
            <w:vAlign w:val="center"/>
            <w:hideMark/>
          </w:tcPr>
          <w:p w14:paraId="23E12E29" w14:textId="77777777" w:rsidR="00CA12B9" w:rsidRPr="00B45EEB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0</w:t>
            </w:r>
          </w:p>
        </w:tc>
        <w:tc>
          <w:tcPr>
            <w:tcW w:w="538" w:type="dxa"/>
            <w:shd w:val="clear" w:color="auto" w:fill="E7E6E6" w:themeFill="background2"/>
            <w:noWrap/>
            <w:vAlign w:val="center"/>
            <w:hideMark/>
          </w:tcPr>
          <w:p w14:paraId="10B4AF6B" w14:textId="77777777" w:rsidR="00CA12B9" w:rsidRPr="00B45EEB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1</w:t>
            </w:r>
          </w:p>
        </w:tc>
        <w:tc>
          <w:tcPr>
            <w:tcW w:w="222" w:type="dxa"/>
            <w:shd w:val="clear" w:color="auto" w:fill="E7E6E6" w:themeFill="background2"/>
            <w:noWrap/>
            <w:vAlign w:val="center"/>
            <w:hideMark/>
          </w:tcPr>
          <w:p w14:paraId="7EBA4B26" w14:textId="77777777" w:rsidR="00CA12B9" w:rsidRPr="00B45EEB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2</w:t>
            </w:r>
          </w:p>
        </w:tc>
        <w:tc>
          <w:tcPr>
            <w:tcW w:w="222" w:type="dxa"/>
            <w:shd w:val="clear" w:color="auto" w:fill="E7E6E6" w:themeFill="background2"/>
            <w:noWrap/>
            <w:vAlign w:val="center"/>
            <w:hideMark/>
          </w:tcPr>
          <w:p w14:paraId="4BE1E23F" w14:textId="77777777" w:rsidR="00CA12B9" w:rsidRPr="00B45EEB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3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33B16507" w14:textId="77777777" w:rsidR="00CA12B9" w:rsidRPr="00B45EEB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4</w:t>
            </w:r>
          </w:p>
        </w:tc>
        <w:tc>
          <w:tcPr>
            <w:tcW w:w="676" w:type="dxa"/>
            <w:shd w:val="clear" w:color="auto" w:fill="E7E6E6" w:themeFill="background2"/>
            <w:noWrap/>
            <w:vAlign w:val="center"/>
            <w:hideMark/>
          </w:tcPr>
          <w:p w14:paraId="377D84BA" w14:textId="77777777" w:rsidR="00CA12B9" w:rsidRPr="00B45EEB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5</w:t>
            </w:r>
          </w:p>
        </w:tc>
        <w:tc>
          <w:tcPr>
            <w:tcW w:w="538" w:type="dxa"/>
            <w:shd w:val="clear" w:color="auto" w:fill="E7E6E6" w:themeFill="background2"/>
            <w:noWrap/>
            <w:vAlign w:val="center"/>
            <w:hideMark/>
          </w:tcPr>
          <w:p w14:paraId="65599C79" w14:textId="77777777" w:rsidR="00CA12B9" w:rsidRPr="00B45EEB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6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39D4C40B" w14:textId="77777777" w:rsidR="00CA12B9" w:rsidRPr="00B45EEB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7</w:t>
            </w:r>
          </w:p>
        </w:tc>
        <w:tc>
          <w:tcPr>
            <w:tcW w:w="332" w:type="dxa"/>
            <w:shd w:val="clear" w:color="auto" w:fill="E7E6E6" w:themeFill="background2"/>
            <w:noWrap/>
            <w:vAlign w:val="center"/>
            <w:hideMark/>
          </w:tcPr>
          <w:p w14:paraId="3271BE07" w14:textId="77777777" w:rsidR="00CA12B9" w:rsidRPr="00B45EEB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8</w:t>
            </w:r>
          </w:p>
        </w:tc>
        <w:tc>
          <w:tcPr>
            <w:tcW w:w="400" w:type="dxa"/>
            <w:shd w:val="clear" w:color="auto" w:fill="E7E6E6" w:themeFill="background2"/>
            <w:noWrap/>
            <w:vAlign w:val="center"/>
            <w:hideMark/>
          </w:tcPr>
          <w:p w14:paraId="5093D8D3" w14:textId="77777777" w:rsidR="00CA12B9" w:rsidRPr="00B45EEB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9</w:t>
            </w:r>
          </w:p>
        </w:tc>
        <w:tc>
          <w:tcPr>
            <w:tcW w:w="400" w:type="dxa"/>
            <w:shd w:val="clear" w:color="auto" w:fill="E7E6E6" w:themeFill="background2"/>
            <w:noWrap/>
            <w:vAlign w:val="center"/>
            <w:hideMark/>
          </w:tcPr>
          <w:p w14:paraId="52F1FF07" w14:textId="77777777" w:rsidR="00CA12B9" w:rsidRPr="00B45EEB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30</w:t>
            </w:r>
          </w:p>
        </w:tc>
        <w:tc>
          <w:tcPr>
            <w:tcW w:w="469" w:type="dxa"/>
            <w:shd w:val="clear" w:color="auto" w:fill="E7E6E6" w:themeFill="background2"/>
            <w:noWrap/>
            <w:vAlign w:val="center"/>
            <w:hideMark/>
          </w:tcPr>
          <w:p w14:paraId="28D18A5C" w14:textId="77777777" w:rsidR="00CA12B9" w:rsidRPr="00B45EEB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31</w:t>
            </w:r>
          </w:p>
        </w:tc>
      </w:tr>
      <w:tr w:rsidR="00CA12B9" w:rsidRPr="00B45EEB" w14:paraId="3BB53F49" w14:textId="77777777" w:rsidTr="00CA12B9">
        <w:trPr>
          <w:trHeight w:val="300"/>
        </w:trPr>
        <w:tc>
          <w:tcPr>
            <w:tcW w:w="1376" w:type="dxa"/>
            <w:shd w:val="clear" w:color="auto" w:fill="E7E6E6" w:themeFill="background2"/>
            <w:noWrap/>
            <w:vAlign w:val="bottom"/>
            <w:hideMark/>
          </w:tcPr>
          <w:p w14:paraId="18782567" w14:textId="77777777" w:rsidR="00CA12B9" w:rsidRPr="00B45EEB" w:rsidRDefault="00CA12B9" w:rsidP="00CA12B9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  <w:t>Syringes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543F8D26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2516D581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78098283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1FE0D4D3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0F517899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438C462C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776CCF7C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2460CF85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3105E461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4A172685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752D8884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6EDB25BD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843B22D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817658E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049FC012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7F9830F3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0C9AE63F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2D7FBE0D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18AAD749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6D11C7D6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E2C3F0C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627B952F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3A172682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52D1B6D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332" w:type="dxa"/>
            <w:shd w:val="clear" w:color="auto" w:fill="auto"/>
            <w:noWrap/>
            <w:vAlign w:val="center"/>
            <w:hideMark/>
          </w:tcPr>
          <w:p w14:paraId="4E81E20A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67C9715F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360F3E40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01D3F6F1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CA12B9" w:rsidRPr="00B45EEB" w14:paraId="7643D968" w14:textId="77777777" w:rsidTr="00CA12B9">
        <w:trPr>
          <w:trHeight w:val="300"/>
        </w:trPr>
        <w:tc>
          <w:tcPr>
            <w:tcW w:w="1376" w:type="dxa"/>
            <w:shd w:val="clear" w:color="auto" w:fill="E7E6E6" w:themeFill="background2"/>
            <w:noWrap/>
            <w:vAlign w:val="bottom"/>
            <w:hideMark/>
          </w:tcPr>
          <w:p w14:paraId="3349B528" w14:textId="77777777" w:rsidR="00CA12B9" w:rsidRPr="00B45EEB" w:rsidRDefault="00CA12B9" w:rsidP="00CA12B9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  <w:t xml:space="preserve">IV Set 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2DB77DA6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735C1308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2E530FEB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43968782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00D9579A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2D026C77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5107C994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32CD0886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7ECCBF10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0FCAC678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712CB498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5B19249A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E9E0BAC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032BC9F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757AF268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08B26709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3F27836F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69EA17E2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54A31BC8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106DA9F7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A1E2832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51F8DA3C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52D901FE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A2E5113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332" w:type="dxa"/>
            <w:shd w:val="clear" w:color="auto" w:fill="auto"/>
            <w:noWrap/>
            <w:vAlign w:val="center"/>
            <w:hideMark/>
          </w:tcPr>
          <w:p w14:paraId="0DE94403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48E2CF1A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402FF223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0A68EC74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CA12B9" w:rsidRPr="00B45EEB" w14:paraId="22B9DF4E" w14:textId="77777777" w:rsidTr="00CA12B9">
        <w:trPr>
          <w:trHeight w:val="300"/>
        </w:trPr>
        <w:tc>
          <w:tcPr>
            <w:tcW w:w="1376" w:type="dxa"/>
            <w:shd w:val="clear" w:color="auto" w:fill="E7E6E6" w:themeFill="background2"/>
            <w:noWrap/>
            <w:vAlign w:val="bottom"/>
            <w:hideMark/>
          </w:tcPr>
          <w:p w14:paraId="23F85E9F" w14:textId="77777777" w:rsidR="00CA12B9" w:rsidRPr="00B45EEB" w:rsidRDefault="00CA12B9" w:rsidP="00CA12B9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  <w:t>IV Cannula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0A52CCB6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25841884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57AD54D9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2F9CDAF4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2F889F7A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275AE72F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6563C413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3F65EA1D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43D332E0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18539B23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5A73466F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1361FD6C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143DDB2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39CB7C1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7E422287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4A3396D2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382DC0D8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4E4BEE0B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51F7F217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300F2AE2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0ECE15D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2A8E8EA5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3A030BF6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1EEA2CD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332" w:type="dxa"/>
            <w:shd w:val="clear" w:color="auto" w:fill="auto"/>
            <w:noWrap/>
            <w:vAlign w:val="center"/>
            <w:hideMark/>
          </w:tcPr>
          <w:p w14:paraId="5AE8626B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20149BCF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51AA0E1E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03EC7E67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CA12B9" w:rsidRPr="00B45EEB" w14:paraId="46FFA91F" w14:textId="77777777" w:rsidTr="00CA12B9">
        <w:trPr>
          <w:trHeight w:val="300"/>
        </w:trPr>
        <w:tc>
          <w:tcPr>
            <w:tcW w:w="1376" w:type="dxa"/>
            <w:shd w:val="clear" w:color="auto" w:fill="E7E6E6" w:themeFill="background2"/>
            <w:noWrap/>
            <w:vAlign w:val="bottom"/>
            <w:hideMark/>
          </w:tcPr>
          <w:p w14:paraId="4FB87B6B" w14:textId="77777777" w:rsidR="00CA12B9" w:rsidRPr="00B45EEB" w:rsidRDefault="00CA12B9" w:rsidP="00CA12B9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  <w:t>Scalpel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736387AB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4C58961E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7D83E56C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480548FC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0DCDC2FE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29BE3CC7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022E621B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4876680C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01825DB8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01521FA8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46953245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64B655EB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20B0997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C7BAAF1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6F59A528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5D21E5EB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787E41E8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1EB363CF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6308BFDC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61B53595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FD58D16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3E927DC7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14F00DA4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84817F4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332" w:type="dxa"/>
            <w:shd w:val="clear" w:color="auto" w:fill="auto"/>
            <w:noWrap/>
            <w:vAlign w:val="center"/>
            <w:hideMark/>
          </w:tcPr>
          <w:p w14:paraId="60CBE180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0896E0FE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1F421C8F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464E5AD6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CA12B9" w:rsidRPr="00B45EEB" w14:paraId="62D3EF12" w14:textId="77777777" w:rsidTr="00CA12B9">
        <w:trPr>
          <w:trHeight w:val="300"/>
        </w:trPr>
        <w:tc>
          <w:tcPr>
            <w:tcW w:w="1376" w:type="dxa"/>
            <w:shd w:val="clear" w:color="auto" w:fill="E7E6E6" w:themeFill="background2"/>
            <w:noWrap/>
            <w:vAlign w:val="bottom"/>
            <w:hideMark/>
          </w:tcPr>
          <w:p w14:paraId="5907DAE2" w14:textId="77777777" w:rsidR="00CA12B9" w:rsidRPr="00B45EEB" w:rsidRDefault="00CA12B9" w:rsidP="00CA12B9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  <w:t>Lancet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1D64FB07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45FEF6BC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614C772A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4D84838A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6FB71395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5D771BC9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3D71D426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52E47F62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22F7BAAE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14C16427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5A2BF5D2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63826855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CE96610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0FD3DD8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4E3A4CA1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2D9A8911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1C891D15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532D622E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0F1C575B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4D4FECF7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E428E55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2A5B1B1D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042BDEE9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2134D0A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332" w:type="dxa"/>
            <w:shd w:val="clear" w:color="auto" w:fill="auto"/>
            <w:noWrap/>
            <w:vAlign w:val="center"/>
            <w:hideMark/>
          </w:tcPr>
          <w:p w14:paraId="597F3B8B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011C2535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2FCC1056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429B81EB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CA12B9" w:rsidRPr="00B45EEB" w14:paraId="791FC98C" w14:textId="77777777" w:rsidTr="00CA12B9">
        <w:trPr>
          <w:trHeight w:val="300"/>
        </w:trPr>
        <w:tc>
          <w:tcPr>
            <w:tcW w:w="1376" w:type="dxa"/>
            <w:shd w:val="clear" w:color="auto" w:fill="E7E6E6" w:themeFill="background2"/>
            <w:noWrap/>
            <w:vAlign w:val="bottom"/>
            <w:hideMark/>
          </w:tcPr>
          <w:p w14:paraId="77876DD6" w14:textId="77777777" w:rsidR="00CA12B9" w:rsidRPr="00B45EEB" w:rsidRDefault="00CA12B9" w:rsidP="00CA12B9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  <w:t>Surgical needles &amp; suture kits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218DA4F4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51FDE202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13D43781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4F61FBFF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7D0D3EF3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0034DDE7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07319082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13817770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68CFCBFB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06D15802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2829EB3E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6B326AEF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83D429F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131818A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53435250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58B9B654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6794AA9A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4D61B9F9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3928721B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5FAE37D2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9A04E1A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55E11AFA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37D4D95D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BA397E1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332" w:type="dxa"/>
            <w:shd w:val="clear" w:color="auto" w:fill="auto"/>
            <w:noWrap/>
            <w:vAlign w:val="center"/>
            <w:hideMark/>
          </w:tcPr>
          <w:p w14:paraId="4E067D70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6A06FE56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2958227A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352F781D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E17294" w:rsidRPr="00B45EEB" w14:paraId="20828F37" w14:textId="77777777" w:rsidTr="009B48A5">
        <w:trPr>
          <w:trHeight w:val="300"/>
        </w:trPr>
        <w:tc>
          <w:tcPr>
            <w:tcW w:w="1376" w:type="dxa"/>
            <w:shd w:val="clear" w:color="auto" w:fill="E7E6E6" w:themeFill="background2"/>
            <w:noWrap/>
            <w:vAlign w:val="bottom"/>
            <w:hideMark/>
          </w:tcPr>
          <w:p w14:paraId="5383F7F8" w14:textId="77777777" w:rsidR="00E17294" w:rsidRPr="00B45EEB" w:rsidRDefault="00E17294" w:rsidP="00E17294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B45EEB"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  <w:t>Endotracheal</w:t>
            </w:r>
            <w:proofErr w:type="spellEnd"/>
            <w:r w:rsidRPr="00B45EEB"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  <w:t xml:space="preserve"> tube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08CCC588" w14:textId="38FB2832" w:rsidR="00E17294" w:rsidRPr="00E17294" w:rsidRDefault="00E17294" w:rsidP="00E172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E17294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32C29D1E" w14:textId="77698179" w:rsidR="00E17294" w:rsidRPr="00E17294" w:rsidRDefault="00E17294" w:rsidP="00E172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E17294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6F124FE7" w14:textId="788784D1" w:rsidR="00E17294" w:rsidRPr="00E17294" w:rsidRDefault="00E17294" w:rsidP="00E172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E17294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2C90401D" w14:textId="355DFDE9" w:rsidR="00E17294" w:rsidRPr="00E17294" w:rsidRDefault="00E17294" w:rsidP="00E172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E17294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34F8614B" w14:textId="200C77E3" w:rsidR="00E17294" w:rsidRPr="00E17294" w:rsidRDefault="00E17294" w:rsidP="00E172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E17294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37B93C09" w14:textId="1519A9A2" w:rsidR="00E17294" w:rsidRPr="00E17294" w:rsidRDefault="00E17294" w:rsidP="00E172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E17294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5840EB2D" w14:textId="112F8CEE" w:rsidR="00E17294" w:rsidRPr="00E17294" w:rsidRDefault="00E17294" w:rsidP="00E172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E17294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4D8B093E" w14:textId="356707B0" w:rsidR="00E17294" w:rsidRPr="00E17294" w:rsidRDefault="00E17294" w:rsidP="00E172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E17294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69EE7EF1" w14:textId="02D00DE2" w:rsidR="00E17294" w:rsidRPr="00E17294" w:rsidRDefault="00E17294" w:rsidP="00E172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E17294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7D88C135" w14:textId="6447FB4E" w:rsidR="00E17294" w:rsidRPr="00E17294" w:rsidRDefault="00E17294" w:rsidP="00E172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E17294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02691069" w14:textId="3DB6F23B" w:rsidR="00E17294" w:rsidRPr="00E17294" w:rsidRDefault="00E17294" w:rsidP="00E172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E17294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13A72CE4" w14:textId="3A98A01D" w:rsidR="00E17294" w:rsidRPr="00E17294" w:rsidRDefault="00E17294" w:rsidP="00E172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E17294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F71E8C5" w14:textId="0F1D8EA5" w:rsidR="00E17294" w:rsidRPr="00E17294" w:rsidRDefault="00E17294" w:rsidP="00E172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E17294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FFB920E" w14:textId="26A3606B" w:rsidR="00E17294" w:rsidRPr="00E17294" w:rsidRDefault="00E17294" w:rsidP="00E172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E17294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111ED750" w14:textId="4E92BD3E" w:rsidR="00E17294" w:rsidRPr="00E17294" w:rsidRDefault="00E17294" w:rsidP="00E172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E17294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6736E2B0" w14:textId="45B5F506" w:rsidR="00E17294" w:rsidRPr="00E17294" w:rsidRDefault="00E17294" w:rsidP="00E172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E17294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3FA376D8" w14:textId="59080EEE" w:rsidR="00E17294" w:rsidRPr="00E17294" w:rsidRDefault="00E17294" w:rsidP="00E172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E17294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7D130E70" w14:textId="7F7719E9" w:rsidR="00E17294" w:rsidRPr="00E17294" w:rsidRDefault="00E17294" w:rsidP="00E172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E17294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5F1DD3F3" w14:textId="4165B849" w:rsidR="00E17294" w:rsidRPr="00E17294" w:rsidRDefault="00E17294" w:rsidP="00E172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E17294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1658F576" w14:textId="34FD4EC2" w:rsidR="00E17294" w:rsidRPr="00E17294" w:rsidRDefault="00E17294" w:rsidP="00E172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E17294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DCD5DB9" w14:textId="00418135" w:rsidR="00E17294" w:rsidRPr="00E17294" w:rsidRDefault="00E17294" w:rsidP="00E172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E17294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7A916256" w14:textId="50D9B289" w:rsidR="00E17294" w:rsidRPr="00E17294" w:rsidRDefault="00E17294" w:rsidP="00E172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E17294">
              <w:rPr>
                <w:rFonts w:cstheme="minorHAnsi"/>
                <w:color w:val="000000"/>
                <w:sz w:val="14"/>
                <w:szCs w:val="14"/>
              </w:rPr>
              <w:t>4899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36767F3E" w14:textId="6FB5C6AA" w:rsidR="00E17294" w:rsidRPr="00E17294" w:rsidRDefault="00E17294" w:rsidP="00E172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E17294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AFC4D0E" w14:textId="4E61B8A2" w:rsidR="00E17294" w:rsidRPr="00E17294" w:rsidRDefault="00E17294" w:rsidP="00E172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E17294">
              <w:rPr>
                <w:rFonts w:cstheme="minorHAns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3C2502A1" w14:textId="74F4ED71" w:rsidR="00E17294" w:rsidRPr="00E17294" w:rsidRDefault="00E17294" w:rsidP="00E172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E17294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2E2ADBB" w14:textId="5CBB0532" w:rsidR="00E17294" w:rsidRPr="00E17294" w:rsidRDefault="00E17294" w:rsidP="00E172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E17294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D2FD791" w14:textId="13C0D4C3" w:rsidR="00E17294" w:rsidRPr="00E17294" w:rsidRDefault="00E17294" w:rsidP="00E172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E17294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2F6DC09A" w14:textId="3DECDD99" w:rsidR="00E17294" w:rsidRPr="00E17294" w:rsidRDefault="00E17294" w:rsidP="00E172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E17294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</w:tr>
      <w:tr w:rsidR="00CA12B9" w:rsidRPr="00B45EEB" w14:paraId="7FEF4C24" w14:textId="77777777" w:rsidTr="00CA12B9">
        <w:trPr>
          <w:trHeight w:val="300"/>
        </w:trPr>
        <w:tc>
          <w:tcPr>
            <w:tcW w:w="1376" w:type="dxa"/>
            <w:shd w:val="clear" w:color="auto" w:fill="E7E6E6" w:themeFill="background2"/>
            <w:noWrap/>
            <w:vAlign w:val="bottom"/>
            <w:hideMark/>
          </w:tcPr>
          <w:p w14:paraId="4BBCFE75" w14:textId="77777777" w:rsidR="00CA12B9" w:rsidRPr="00B45EEB" w:rsidRDefault="00CA12B9" w:rsidP="00CA12B9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  <w:t xml:space="preserve">Drainage </w:t>
            </w:r>
            <w:proofErr w:type="spellStart"/>
            <w:r w:rsidRPr="00B45EEB"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  <w:t>catheter</w:t>
            </w:r>
            <w:proofErr w:type="spellEnd"/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2C7AA14D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778AD5CB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2438D03F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3299D256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5226F1BA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3B144729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13FABA87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14D27D3A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6A1AC5AD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201E731D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4B32DD47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795FBA0A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8711C3F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6559E96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2DB1CA71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18B024C0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387E891B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695EA2DA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6E9A816D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38641295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229ABD4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43B1CBB7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16E1144F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3D4D298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332" w:type="dxa"/>
            <w:shd w:val="clear" w:color="auto" w:fill="auto"/>
            <w:noWrap/>
            <w:vAlign w:val="center"/>
            <w:hideMark/>
          </w:tcPr>
          <w:p w14:paraId="269FFE64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62EF0EC1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0815E672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4B365F35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CA12B9" w:rsidRPr="00B45EEB" w14:paraId="6D9CEBAE" w14:textId="77777777" w:rsidTr="00CA12B9">
        <w:trPr>
          <w:trHeight w:val="300"/>
        </w:trPr>
        <w:tc>
          <w:tcPr>
            <w:tcW w:w="1376" w:type="dxa"/>
            <w:shd w:val="clear" w:color="auto" w:fill="E7E6E6" w:themeFill="background2"/>
            <w:noWrap/>
            <w:vAlign w:val="bottom"/>
            <w:hideMark/>
          </w:tcPr>
          <w:p w14:paraId="1A4903C1" w14:textId="77777777" w:rsidR="00CA12B9" w:rsidRPr="00B45EEB" w:rsidRDefault="00CA12B9" w:rsidP="00CA12B9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  <w:t>Gastric lavage tube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7E21D48F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72E45CCB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3DC8D8D9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5D33D579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2891583A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6AF277AB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72E5C9B6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74784F37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4683D3D0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4A619C84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1DBE5882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2A5643ED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A78A6A0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19D2590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54B6CC32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03C46D90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21ABE729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5ACFCC10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70D4562E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1CFB10C8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6BF9C0D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5FD27EEE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295C52FE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5E8AEA4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332" w:type="dxa"/>
            <w:shd w:val="clear" w:color="auto" w:fill="auto"/>
            <w:noWrap/>
            <w:vAlign w:val="center"/>
            <w:hideMark/>
          </w:tcPr>
          <w:p w14:paraId="5A80B7A6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17122EA1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2F93895E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4A099B70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CA12B9" w:rsidRPr="00B45EEB" w14:paraId="57B5952D" w14:textId="77777777" w:rsidTr="00CA12B9">
        <w:trPr>
          <w:trHeight w:val="85"/>
        </w:trPr>
        <w:tc>
          <w:tcPr>
            <w:tcW w:w="1376" w:type="dxa"/>
            <w:shd w:val="clear" w:color="auto" w:fill="E7E6E6" w:themeFill="background2"/>
            <w:noWrap/>
            <w:vAlign w:val="bottom"/>
            <w:hideMark/>
          </w:tcPr>
          <w:p w14:paraId="380A63CE" w14:textId="77777777" w:rsidR="00CA12B9" w:rsidRPr="00B45EEB" w:rsidRDefault="00CA12B9" w:rsidP="00CA12B9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  <w:t>Endoscope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01A39767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7BF3FB6B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5A013022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7AA05BE5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74F24E55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0EB413AF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2D63DD58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6B2F385B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0D91EE87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32786113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4F30D9F0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2025A355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EF7B0DE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F492F4E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15A8AA71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029F6222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378464DB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6D1DE95E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2F8EBAC1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119F3E7B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52CA949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3D671CA1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37C20E6D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AB03F72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332" w:type="dxa"/>
            <w:shd w:val="clear" w:color="auto" w:fill="auto"/>
            <w:noWrap/>
            <w:vAlign w:val="center"/>
            <w:hideMark/>
          </w:tcPr>
          <w:p w14:paraId="467EB5B5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060DAA90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55550691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14:paraId="39E9C19E" w14:textId="77777777" w:rsidR="00CA12B9" w:rsidRPr="00275AFF" w:rsidRDefault="00CA12B9" w:rsidP="00CA12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275AFF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</w:tr>
    </w:tbl>
    <w:p w14:paraId="79EEA94C" w14:textId="77777777" w:rsidR="00F27A96" w:rsidRDefault="00F27A96"/>
    <w:sectPr w:rsidR="00F27A96" w:rsidSect="00893B4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2B9"/>
    <w:rsid w:val="00893B4F"/>
    <w:rsid w:val="00CA12B9"/>
    <w:rsid w:val="00E17294"/>
    <w:rsid w:val="00EF25DD"/>
    <w:rsid w:val="00F27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CE06BB"/>
  <w15:chartTrackingRefBased/>
  <w15:docId w15:val="{E94EC669-994C-40CD-A386-B3A23AD29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2B9"/>
    <w:rPr>
      <w:rFonts w:eastAsiaTheme="minorEastAsia"/>
      <w:kern w:val="0"/>
      <w:lang w:val="en-US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793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Henriot</dc:creator>
  <cp:keywords/>
  <dc:description/>
  <cp:lastModifiedBy>Paul HENRIOT</cp:lastModifiedBy>
  <cp:revision>2</cp:revision>
  <dcterms:created xsi:type="dcterms:W3CDTF">2024-09-05T09:45:00Z</dcterms:created>
  <dcterms:modified xsi:type="dcterms:W3CDTF">2024-09-05T09:45:00Z</dcterms:modified>
</cp:coreProperties>
</file>